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1E0F2" w14:textId="761276CC" w:rsidR="009F761B" w:rsidRPr="009F761B" w:rsidRDefault="009F761B" w:rsidP="009F761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bookmarkStart w:id="0" w:name="_Toc132573490"/>
      <w:bookmarkStart w:id="1" w:name="_Toc132573487"/>
      <w:r w:rsidRPr="009F761B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9F761B">
        <w:rPr>
          <w:rFonts w:ascii="Times New Roman" w:hAnsi="Times New Roman" w:cs="Times New Roman"/>
          <w:b/>
          <w:sz w:val="24"/>
          <w:szCs w:val="28"/>
        </w:rPr>
        <w:t xml:space="preserve">upplementary </w:t>
      </w:r>
      <w:r w:rsidRPr="009F761B">
        <w:rPr>
          <w:rFonts w:ascii="Times New Roman" w:hAnsi="Times New Roman" w:cs="Times New Roman" w:hint="eastAsia"/>
          <w:b/>
          <w:sz w:val="24"/>
          <w:szCs w:val="28"/>
        </w:rPr>
        <w:t>D</w:t>
      </w:r>
      <w:r w:rsidRPr="009F761B">
        <w:rPr>
          <w:rFonts w:ascii="Times New Roman" w:hAnsi="Times New Roman" w:cs="Times New Roman"/>
          <w:b/>
          <w:sz w:val="24"/>
          <w:szCs w:val="28"/>
        </w:rPr>
        <w:t xml:space="preserve">ata </w:t>
      </w:r>
      <w:r w:rsidRPr="009F761B">
        <w:rPr>
          <w:rFonts w:ascii="Times New Roman" w:hAnsi="Times New Roman" w:cs="Times New Roman" w:hint="eastAsia"/>
          <w:b/>
          <w:sz w:val="24"/>
          <w:szCs w:val="28"/>
        </w:rPr>
        <w:t>L</w:t>
      </w:r>
      <w:r w:rsidRPr="009F761B">
        <w:rPr>
          <w:rFonts w:ascii="Times New Roman" w:hAnsi="Times New Roman" w:cs="Times New Roman"/>
          <w:b/>
          <w:sz w:val="24"/>
          <w:szCs w:val="28"/>
        </w:rPr>
        <w:t>egends</w:t>
      </w:r>
    </w:p>
    <w:p w14:paraId="4DB4A729" w14:textId="77777777" w:rsidR="009F761B" w:rsidRDefault="009F761B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1C25C587" w14:textId="3D6458EF" w:rsidR="00E22BC1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1.</w:t>
      </w:r>
    </w:p>
    <w:p w14:paraId="68195D2E" w14:textId="58A40AB5" w:rsidR="007443CB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E22BC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 xml:space="preserve">The genome-sequenced </w:t>
      </w:r>
      <w:r w:rsidR="007443CB" w:rsidRPr="0011653F">
        <w:rPr>
          <w:rFonts w:ascii="Times New Roman" w:hAnsi="Times New Roman" w:cs="Times New Roman"/>
          <w:bCs/>
          <w:i/>
          <w:sz w:val="24"/>
          <w:szCs w:val="28"/>
        </w:rPr>
        <w:t>S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. Typhimurium isolates used in this study.</w:t>
      </w:r>
    </w:p>
    <w:p w14:paraId="15F757EA" w14:textId="77777777" w:rsidR="00E22BC1" w:rsidRPr="0011653F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0EB09BB1" w14:textId="77777777" w:rsidR="00E22BC1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2.</w:t>
      </w:r>
    </w:p>
    <w:p w14:paraId="3018AA2B" w14:textId="5548E603" w:rsidR="007443CB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E22BC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 xml:space="preserve">Distribution of the STs identified in this study among the </w:t>
      </w:r>
      <w:r w:rsidR="007443CB" w:rsidRPr="0011653F">
        <w:rPr>
          <w:rFonts w:ascii="Times New Roman" w:hAnsi="Times New Roman" w:cs="Times New Roman"/>
          <w:bCs/>
          <w:i/>
          <w:sz w:val="24"/>
          <w:szCs w:val="28"/>
        </w:rPr>
        <w:t>S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. Typhimurium isolates.</w:t>
      </w:r>
      <w:bookmarkEnd w:id="0"/>
    </w:p>
    <w:p w14:paraId="4B772133" w14:textId="77777777" w:rsidR="00E22BC1" w:rsidRPr="0011653F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2ECD213E" w14:textId="77777777" w:rsidR="00E22BC1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2" w:name="_Toc132573491"/>
      <w:bookmarkEnd w:id="1"/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3.</w:t>
      </w:r>
    </w:p>
    <w:p w14:paraId="3D450225" w14:textId="7B100579" w:rsidR="007443CB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E22BC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 xml:space="preserve">The accessory genes identified in this study that were associated with </w:t>
      </w:r>
      <w:r w:rsidR="007443CB" w:rsidRPr="0011653F">
        <w:rPr>
          <w:rFonts w:ascii="Times New Roman" w:hAnsi="Times New Roman" w:cs="Times New Roman"/>
          <w:bCs/>
          <w:i/>
          <w:sz w:val="24"/>
          <w:szCs w:val="28"/>
        </w:rPr>
        <w:t>S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. Typhimurium lineages.</w:t>
      </w:r>
      <w:bookmarkEnd w:id="2"/>
    </w:p>
    <w:p w14:paraId="41CD47FD" w14:textId="77777777" w:rsidR="00E22BC1" w:rsidRPr="0011653F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05A754EF" w14:textId="77777777" w:rsidR="00E22BC1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3" w:name="_Toc132573492"/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4.</w:t>
      </w:r>
    </w:p>
    <w:p w14:paraId="1B702D12" w14:textId="5E28DD8B" w:rsidR="007443CB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E22BC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 xml:space="preserve">The SNPs identified by GWAS analysis that were associated with the rough colony variants of </w:t>
      </w:r>
      <w:r w:rsidR="007443CB" w:rsidRPr="0011653F">
        <w:rPr>
          <w:rFonts w:ascii="Times New Roman" w:hAnsi="Times New Roman" w:cs="Times New Roman"/>
          <w:bCs/>
          <w:i/>
          <w:sz w:val="24"/>
          <w:szCs w:val="28"/>
        </w:rPr>
        <w:t>S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. Typhimurium.</w:t>
      </w:r>
      <w:bookmarkEnd w:id="3"/>
    </w:p>
    <w:p w14:paraId="76BDFDFE" w14:textId="77777777" w:rsidR="00E22BC1" w:rsidRPr="0011653F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3C60724A" w14:textId="77777777" w:rsidR="00E22BC1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4" w:name="_Toc132573493"/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5.</w:t>
      </w:r>
    </w:p>
    <w:p w14:paraId="397DC708" w14:textId="767D79BF" w:rsidR="007443CB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E22BC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 xml:space="preserve">The 20 rough and 20 smooth </w:t>
      </w:r>
      <w:r w:rsidR="007443CB" w:rsidRPr="0011653F">
        <w:rPr>
          <w:rFonts w:ascii="Times New Roman" w:hAnsi="Times New Roman" w:cs="Times New Roman"/>
          <w:bCs/>
          <w:i/>
          <w:sz w:val="24"/>
          <w:szCs w:val="28"/>
        </w:rPr>
        <w:t>S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. Typhimurium isolates selected as representatives in this study.</w:t>
      </w:r>
    </w:p>
    <w:p w14:paraId="150F00B6" w14:textId="77777777" w:rsidR="00E22BC1" w:rsidRPr="0011653F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52570266" w14:textId="6F03EBE0" w:rsidR="00E22BC1" w:rsidRDefault="00E22BC1" w:rsidP="00E22BC1">
      <w:pPr>
        <w:spacing w:line="480" w:lineRule="auto"/>
      </w:pPr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6.</w:t>
      </w:r>
    </w:p>
    <w:p w14:paraId="2949604A" w14:textId="634B144F" w:rsidR="007443CB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lastRenderedPageBreak/>
        <w:t>Description:</w:t>
      </w:r>
      <w:r w:rsidRPr="00E22BC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The proteins identified to be unique to rough and smooth colony variants.</w:t>
      </w:r>
      <w:bookmarkEnd w:id="4"/>
    </w:p>
    <w:p w14:paraId="3BB87875" w14:textId="77777777" w:rsidR="00F60733" w:rsidRPr="0011653F" w:rsidRDefault="00F60733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6519C4D7" w14:textId="77777777" w:rsidR="00F60733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5" w:name="_Toc132573494"/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7.</w:t>
      </w:r>
    </w:p>
    <w:p w14:paraId="7EFFBD50" w14:textId="33EDF99B" w:rsidR="007443CB" w:rsidRDefault="00F60733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F60733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F6073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The identified proteins and differential proteins among the rough and smooth colony variants.</w:t>
      </w:r>
      <w:bookmarkEnd w:id="5"/>
    </w:p>
    <w:p w14:paraId="5896F69B" w14:textId="77777777" w:rsidR="00724F3C" w:rsidRPr="0011653F" w:rsidRDefault="00724F3C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1A8F0D45" w14:textId="77777777" w:rsidR="00724F3C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6" w:name="_Toc132573488"/>
      <w:bookmarkStart w:id="7" w:name="_Toc132573489"/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8.</w:t>
      </w:r>
    </w:p>
    <w:p w14:paraId="340E9C60" w14:textId="6A203477" w:rsidR="007443CB" w:rsidRDefault="00724F3C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724F3C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724F3C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GO and KEGG enrichment analysis.</w:t>
      </w:r>
    </w:p>
    <w:p w14:paraId="6B6B4DB9" w14:textId="77777777" w:rsidR="00724F3C" w:rsidRPr="00724F3C" w:rsidRDefault="00724F3C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bookmarkEnd w:id="6"/>
    <w:p w14:paraId="65FF2B88" w14:textId="77777777" w:rsidR="00724F3C" w:rsidRDefault="00E22BC1" w:rsidP="00E22BC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E22BC1">
        <w:rPr>
          <w:rFonts w:ascii="Times New Roman" w:hAnsi="Times New Roman" w:cs="Times New Roman"/>
          <w:bCs/>
          <w:sz w:val="24"/>
          <w:szCs w:val="28"/>
        </w:rPr>
        <w:t>File Name: Supplementary Data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9.</w:t>
      </w:r>
    </w:p>
    <w:p w14:paraId="643DEF2C" w14:textId="64043609" w:rsidR="00460850" w:rsidRPr="007443CB" w:rsidRDefault="00724F3C" w:rsidP="00E22BC1">
      <w:pPr>
        <w:spacing w:line="480" w:lineRule="auto"/>
      </w:pPr>
      <w:r w:rsidRPr="00724F3C">
        <w:rPr>
          <w:rFonts w:ascii="Times New Roman" w:hAnsi="Times New Roman" w:cs="Times New Roman"/>
          <w:bCs/>
          <w:sz w:val="24"/>
          <w:szCs w:val="28"/>
        </w:rPr>
        <w:t>Description:</w:t>
      </w:r>
      <w:r w:rsidRPr="00724F3C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7443CB" w:rsidRPr="0011653F">
        <w:rPr>
          <w:rFonts w:ascii="Times New Roman" w:hAnsi="Times New Roman" w:cs="Times New Roman"/>
          <w:bCs/>
          <w:sz w:val="24"/>
          <w:szCs w:val="28"/>
        </w:rPr>
        <w:t>The primers and sgRNAs used in this study.</w:t>
      </w:r>
      <w:bookmarkEnd w:id="7"/>
    </w:p>
    <w:sectPr w:rsidR="00460850" w:rsidRPr="00744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2561E"/>
    <w:multiLevelType w:val="multilevel"/>
    <w:tmpl w:val="0462561E"/>
    <w:lvl w:ilvl="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19319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wMzAxNzE2NbE0MDBX0lEKTi0uzszPAykwrAUAvCnNGywAAAA="/>
  </w:docVars>
  <w:rsids>
    <w:rsidRoot w:val="000C1754"/>
    <w:rsid w:val="000C1754"/>
    <w:rsid w:val="0011653F"/>
    <w:rsid w:val="00460850"/>
    <w:rsid w:val="005373E8"/>
    <w:rsid w:val="00724F3C"/>
    <w:rsid w:val="007443CB"/>
    <w:rsid w:val="007E4193"/>
    <w:rsid w:val="009F761B"/>
    <w:rsid w:val="00BE31A3"/>
    <w:rsid w:val="00C9592D"/>
    <w:rsid w:val="00CA1A20"/>
    <w:rsid w:val="00E22BC1"/>
    <w:rsid w:val="00F6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CEA8"/>
  <w15:chartTrackingRefBased/>
  <w15:docId w15:val="{545287C9-E9FF-406E-BEEC-4177FA54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43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元 闵</dc:creator>
  <cp:keywords/>
  <dc:description/>
  <cp:lastModifiedBy>开元 闵</cp:lastModifiedBy>
  <cp:revision>7</cp:revision>
  <dcterms:created xsi:type="dcterms:W3CDTF">2024-06-05T11:27:00Z</dcterms:created>
  <dcterms:modified xsi:type="dcterms:W3CDTF">2024-06-05T11:40:00Z</dcterms:modified>
</cp:coreProperties>
</file>